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240D" w14:textId="1153E723" w:rsidR="00E02AA9" w:rsidRPr="00E02AA9" w:rsidRDefault="00E02AA9" w:rsidP="00E02AA9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E02A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Qualitative studies</w:t>
      </w:r>
      <w:r w:rsidRPr="00E02A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E02A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conference abstracts</w:t>
      </w:r>
    </w:p>
    <w:tbl>
      <w:tblPr>
        <w:tblW w:w="1474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701"/>
        <w:gridCol w:w="1700"/>
        <w:gridCol w:w="1276"/>
        <w:gridCol w:w="1701"/>
        <w:gridCol w:w="1418"/>
        <w:gridCol w:w="2552"/>
        <w:gridCol w:w="1701"/>
      </w:tblGrid>
      <w:tr w:rsidR="00E02AA9" w:rsidRPr="00E02AA9" w14:paraId="4E6D390C" w14:textId="77777777" w:rsidTr="00F73087">
        <w:trPr>
          <w:trHeight w:val="1260"/>
          <w:tblHeader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AC1F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hor, year, 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0FABF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cus of study, type of canc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06A8C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icipants and recruitmen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144BC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a collection method, setting, analysis meth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B359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participants, m/f,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3626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since treatment e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2077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cription of PIFU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647F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jor themes related to PIFU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38474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ments</w:t>
            </w:r>
          </w:p>
        </w:tc>
      </w:tr>
      <w:tr w:rsidR="00E02AA9" w:rsidRPr="00E02AA9" w14:paraId="41B82B11" w14:textId="77777777" w:rsidTr="00F73087">
        <w:trPr>
          <w:trHeight w:val="278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25235" w14:textId="5DA39FF2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rthanayagam</w:t>
            </w:r>
            <w:proofErr w:type="spell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21a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lydGhhbmF5YWdhbTwvQXV0aG9yPjxZZWFyPjIwMjE8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lydGhhbmF5YWdhbTwvQXV0aG9yPjxZZWFyPjIwMjE8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8894B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gain an understanding of clinicians’ views on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ometrial cancer</w:t>
            </w:r>
          </w:p>
          <w:p w14:paraId="0ABE2C0A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low-up strategie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AC4344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naecological</w:t>
            </w:r>
          </w:p>
          <w:p w14:paraId="379D540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cologists, cancer unit gynaecologists, </w:t>
            </w:r>
            <w:proofErr w:type="gram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ologists</w:t>
            </w:r>
            <w:proofErr w:type="gram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clinical nurse specialists. </w:t>
            </w:r>
          </w:p>
          <w:p w14:paraId="29AE7A7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59C4DB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rposeful sampling to ensure diverse clinical backgrounds, </w:t>
            </w:r>
            <w:proofErr w:type="gram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erience</w:t>
            </w:r>
            <w:proofErr w:type="gram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UK geography.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5D56D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telephone interviews.</w:t>
            </w:r>
            <w:r w:rsidRPr="00E02AA9">
              <w:t xml:space="preserve"> 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work analysi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86FC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44B9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applicable to participants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542E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3E68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helming interest in PIFU schemes and development of a national follow-up strategy.</w:t>
            </w:r>
          </w:p>
          <w:p w14:paraId="52A0216F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2F8F57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tion in the structure and patient populations</w:t>
            </w:r>
          </w:p>
          <w:p w14:paraId="0F9AEBA7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ians felt should be included in the schemes.</w:t>
            </w:r>
          </w:p>
          <w:p w14:paraId="454F207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79E257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dition of biomarker monitoring would increase the confidence in</w:t>
            </w:r>
          </w:p>
          <w:p w14:paraId="590F253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ferring patients with high-risk or advanced diseas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35532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.</w:t>
            </w:r>
          </w:p>
        </w:tc>
      </w:tr>
      <w:tr w:rsidR="00E02AA9" w:rsidRPr="00E02AA9" w14:paraId="6EFD8271" w14:textId="77777777" w:rsidTr="00F73087">
        <w:trPr>
          <w:trHeight w:val="278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90517" w14:textId="3217A5D1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rthanayagam</w:t>
            </w:r>
            <w:proofErr w:type="spell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21b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lydGhhbmF5YWdhbTwvQXV0aG9yPjxZZWFyPjIwMjE8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lydGhhbmF5YWdhbTwvQXV0aG9yPjxZZWFyPjIwMjE8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251BF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evaluate the impact of covid-19 on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ometrial cancer</w:t>
            </w:r>
          </w:p>
          <w:p w14:paraId="2DAFDAE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low-up strategie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6DC4E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naecological</w:t>
            </w:r>
          </w:p>
          <w:p w14:paraId="6426DA5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cologists, cancer unit gynaecologist, oncologists and clinical nurse specialists involved in follow-up of patients </w:t>
            </w:r>
            <w:proofErr w:type="gram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  diagnosis</w:t>
            </w:r>
            <w:proofErr w:type="gram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endometrial</w:t>
            </w:r>
          </w:p>
          <w:p w14:paraId="4192CC9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.</w:t>
            </w:r>
            <w:r w:rsidRPr="00E02AA9">
              <w:t xml:space="preserve"> </w:t>
            </w:r>
          </w:p>
          <w:p w14:paraId="37C085C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D97FA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vey and qualitative interview study.</w:t>
            </w:r>
          </w:p>
          <w:p w14:paraId="060331B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iews conducted virtually and analysed using. framework</w:t>
            </w:r>
          </w:p>
          <w:p w14:paraId="4397F41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lysi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C7E7C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D2A3F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applicable to participants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A8C8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CEDA2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port to reduce face to-</w:t>
            </w:r>
          </w:p>
          <w:p w14:paraId="44851F3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 consultations during the COVID-19 pandemic and strong support for telephone and patient- initiated follow-u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C5AA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.</w:t>
            </w:r>
          </w:p>
        </w:tc>
      </w:tr>
      <w:tr w:rsidR="00E02AA9" w:rsidRPr="00E02AA9" w14:paraId="145A06EF" w14:textId="77777777" w:rsidTr="00F73087">
        <w:trPr>
          <w:trHeight w:val="278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20C7C" w14:textId="2E87BA5E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alman</w:t>
            </w:r>
            <w:proofErr w:type="spell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1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lman&lt;/Author&gt;&lt;Year&gt;2011&lt;/Year&gt;&lt;RecNum&gt;17&lt;/RecNum&gt;&lt;DisplayText&gt;&lt;style face="superscript"&gt;3&lt;/style&gt;&lt;/DisplayText&gt;&lt;record&gt;&lt;rec-number&gt;17&lt;/rec-number&gt;&lt;foreign-keys&gt;&lt;key app="EN" db-id="5x2fd2r9npssdxesdes5wrvavz5ppap9d999" timestamp="1647357989"&gt;17&lt;/key&gt;&lt;/foreign-keys&gt;&lt;ref-type name="Journal Article"&gt;17&lt;/ref-type&gt;&lt;contributors&gt;&lt;authors&gt;&lt;author&gt;Calman, L.&lt;/author&gt;&lt;author&gt;Beaver, K.&lt;/author&gt;&lt;author&gt;Roberts, C.&lt;/author&gt;&lt;/authors&gt;&lt;/contributors&gt;&lt;titles&gt;&lt;title&gt;Health care professionals&amp;apos; views of the follow-up of lung cancer patients&lt;/title&gt;&lt;secondary-title&gt;European Journal of Cancer&lt;/secondary-title&gt;&lt;/titles&gt;&lt;periodical&gt;&lt;full-title&gt;European Journal of Cancer&lt;/full-title&gt;&lt;/periodical&gt;&lt;pages&gt;S322-S323&lt;/pages&gt;&lt;volume&gt;1)&lt;/volume&gt;&lt;dates&gt;&lt;year&gt;2011&lt;/year&gt;&lt;pub-dates&gt;&lt;date&gt;September&lt;/date&gt;&lt;/pub-dates&gt;&lt;/dates&gt;&lt;work-type&gt;Conference Abstract&lt;/work-type&gt;&lt;urls&gt;&lt;related-urls&gt;&lt;url&gt;https://ovidsp.ovid.com/ovidweb.cgi?T=JS&amp;amp;CSC=Y&amp;amp;NEWS=N&amp;amp;PAGE=fulltext&amp;amp;D=emed12&amp;amp;AN=70549016&lt;/url&gt;&lt;url&gt;https://birmingham-primo.hosted.exlibrisgroup.com/openurl/44BIR/44BIR_Services?sid=OVID:embase&amp;amp;id=pmid:&amp;amp;id=doi:10.1016%2FS0959-8049%252811%252971417-4&amp;amp;issn=0959-8049&amp;amp;isbn=&amp;amp;volume=47&amp;amp;issue=SUPPL.+1&amp;amp;spage=S322&amp;amp;pages=S322-S323&amp;amp;date=2011&amp;amp;title=European+Journal+of+Cancer&amp;amp;atitle=Health+care+professionals%27+views+of+the+follow-up+of+lung+cancer+patients&amp;amp;aulast=Calman&amp;amp;pid=%3Cauthor%3ECalman+L.%3C%2Fauthor%3E%3CAN%3E70549016%3C%2FAN%3E%3CDT%3EConference+Abstract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2E25A60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5EF7C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in an understanding of health professionals' views on follow-up for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integrate these into a new intervention for 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53EDE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lth professionals. </w:t>
            </w:r>
          </w:p>
          <w:p w14:paraId="49DA6659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A953D5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poseful sampling from range of professional backgrounds (clinical &amp; medical oncologists, surgeons, palliative care doctors, nurse specialists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F511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interviews, setting not stated.</w:t>
            </w:r>
          </w:p>
          <w:p w14:paraId="25B64CA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DA6603A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nded theory; constant comparative metho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6838F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1F3C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applicable to study participants. Unclear for patients. Focus on FU after </w:t>
            </w:r>
            <w:proofErr w:type="gram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, but</w:t>
            </w:r>
            <w:proofErr w:type="gram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ppears to include patients with advanced cancer and palliative care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198D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specific PIFU programme-general views on FU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16CD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"Interviews highlighted </w:t>
            </w:r>
            <w:r w:rsidRPr="00E02A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inicians’ preference</w:t>
            </w:r>
            <w:r w:rsidRPr="00E02AA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for regular HCP initiated appointments; participants expressed</w:t>
            </w:r>
            <w:r w:rsidRPr="00E02A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concern that a </w:t>
            </w:r>
            <w:proofErr w:type="gramStart"/>
            <w:r w:rsidRPr="00E02A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tient initiated</w:t>
            </w:r>
            <w:proofErr w:type="gramEnd"/>
            <w:r w:rsidRPr="00E02A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system would lead vulnerable patients to ‘fall through the net’ and miss opportunities for supportive care or ‘miss the boat’ for further treatment</w:t>
            </w:r>
            <w:r w:rsidRPr="00E02AA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."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A1E52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authors note that the disease trajectory for lung cancer is often short with rapid deterioration, so patient led, less intensive models of care were felt to be unsuitable.</w:t>
            </w:r>
          </w:p>
        </w:tc>
      </w:tr>
      <w:tr w:rsidR="00E02AA9" w:rsidRPr="00E02AA9" w14:paraId="778DEC68" w14:textId="77777777" w:rsidTr="00F73087">
        <w:trPr>
          <w:trHeight w:val="10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8BBD0" w14:textId="45D8F6D3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abarek</w:t>
            </w:r>
            <w:proofErr w:type="spell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21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cmFiYXJlazwvQXV0aG9yPjxZZWFyPjIwMjE8L1llYXI+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EcmFiYXJlazwvQXV0aG9yPjxZZWFyPjIwMjE8L1llYXI+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Austral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DA1539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in an understanding of patient experiences of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lanoma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lf-surveillance using mobile digital techn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6CEC7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.</w:t>
            </w:r>
          </w:p>
          <w:p w14:paraId="25B7A8D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1D5B26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litative study nested within a pilot randomised controlled trial (no further details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2AC36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s and theoretically driven thematic analysis (using extended technology acceptance model framework).</w:t>
            </w:r>
            <w:r w:rsidRPr="00E02AA9">
              <w:rPr>
                <w:sz w:val="20"/>
                <w:szCs w:val="20"/>
              </w:rPr>
              <w:t xml:space="preserve"> 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anoma centres in New South Wal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7556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patients (8 female/ 12 male); median age 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359F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EDF2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-led surveillance using a mobile </w:t>
            </w:r>
            <w:proofErr w:type="spellStart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matoscope</w:t>
            </w:r>
            <w:proofErr w:type="spellEnd"/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accompanying app for sending images (in addition to usual care).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48CA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ilitators: increased access to care; enhancement of early detection; increased awareness of skin and importance of skin self-examination.</w:t>
            </w:r>
          </w:p>
          <w:p w14:paraId="4764AB3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C0896C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rriers: learning to use the tools with confidence requires practice; patients and skin check partner require educational and technical support, particularly if they have many moles or low technology self-efficacy; 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ack of a skin check partner.</w:t>
            </w:r>
          </w:p>
          <w:p w14:paraId="708CFC3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41B73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one.</w:t>
            </w:r>
          </w:p>
        </w:tc>
      </w:tr>
      <w:tr w:rsidR="00E02AA9" w:rsidRPr="00E02AA9" w14:paraId="3FE66C66" w14:textId="77777777" w:rsidTr="00F73087">
        <w:trPr>
          <w:trHeight w:val="23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45B3" w14:textId="64CD0D98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irley 2020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lybGV5PC9BdXRob3I+PFllYXI+MjAyMDwvWWVhcj48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lybGV5PC9BdXRob3I+PFllYXI+MjAyMDwvWWVhcj48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5978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determine</w:t>
            </w:r>
          </w:p>
          <w:p w14:paraId="2212018A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views and opinions on the acceptability of PIFU in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ynaecological cancer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tient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1BE29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ynaecological cancer patients and carers.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78F91F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-structured interview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9E604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8 participants (no further details).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F36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A3D8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etails (‘patient initiated follow up’)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669F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ilitators:</w:t>
            </w:r>
          </w:p>
          <w:p w14:paraId="6EBCE48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 mentioned.</w:t>
            </w:r>
          </w:p>
          <w:p w14:paraId="5F98E6AA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7D5E1E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riers:</w:t>
            </w:r>
          </w:p>
          <w:p w14:paraId="3347FBBD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thought hospital appointments were for detecting recurrence and found them reassuring; did not want telephone or skype FU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14A9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 had no experience of PIFU.</w:t>
            </w:r>
          </w:p>
        </w:tc>
      </w:tr>
      <w:tr w:rsidR="00E02AA9" w:rsidRPr="00E02AA9" w14:paraId="0C82DD43" w14:textId="77777777" w:rsidTr="00F73087">
        <w:trPr>
          <w:trHeight w:val="23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96916" w14:textId="3840BEEB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mons 2015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UaW1tb25zPC9BdXRob3I+PFllYXI+MjAxNTwvWWVhcj48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UaW1tb25zPC9BdXRob3I+PFllYXI+MjAxNTwvWWVhcj48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02AA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00A13747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land/</w:t>
            </w:r>
          </w:p>
          <w:p w14:paraId="43D260C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899A6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in an understanding of health professionals' views on alternative models of follow-up in </w:t>
            </w:r>
            <w:r w:rsidRPr="00E02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state cancer</w:t>
            </w: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including PIFU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8B604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-disciplinary health professionals involved in prostate cancer follow-up.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A5280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depth, semi-structured interviews, setting not stated.</w:t>
            </w:r>
          </w:p>
          <w:p w14:paraId="6F3BBAE2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17D6DC1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ended Normalisation Process Theory framewor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8767B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HCPs, no further detai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61FB5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pplicable to study participants. 'Post-treatment' for patient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B201E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specific PIFU programme-general views on FU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C1609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models of FU discussed were deemed acceptable to an extent. Nurse-led follow-up was associated with fewer perceived barriers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629EA" w14:textId="77777777" w:rsidR="00E02AA9" w:rsidRPr="00E02AA9" w:rsidRDefault="00E02AA9" w:rsidP="00F730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A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iews on PIFU specifically not reported. </w:t>
            </w:r>
          </w:p>
        </w:tc>
      </w:tr>
    </w:tbl>
    <w:p w14:paraId="136F125C" w14:textId="77777777" w:rsidR="00E02AA9" w:rsidRPr="00E02AA9" w:rsidRDefault="00E02AA9" w:rsidP="00E02AA9">
      <w:pPr>
        <w:rPr>
          <w:rFonts w:ascii="Arial" w:hAnsi="Arial" w:cs="Arial"/>
        </w:rPr>
        <w:sectPr w:rsidR="00E02AA9" w:rsidRPr="00E02AA9" w:rsidSect="004616B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48D77C" w14:textId="77777777" w:rsidR="00E02AA9" w:rsidRPr="00E02AA9" w:rsidRDefault="00E02AA9"/>
    <w:p w14:paraId="22E1E3BB" w14:textId="77777777" w:rsidR="00E02AA9" w:rsidRPr="00E02AA9" w:rsidRDefault="00E02AA9"/>
    <w:p w14:paraId="0B3AF18E" w14:textId="16AD0519" w:rsidR="00E02AA9" w:rsidRPr="00E02AA9" w:rsidRDefault="00E02AA9" w:rsidP="00E02AA9">
      <w:pPr>
        <w:pStyle w:val="EndNoteBibliography"/>
        <w:spacing w:after="0"/>
        <w:ind w:left="720" w:hanging="720"/>
      </w:pPr>
      <w:r w:rsidRPr="00E02AA9">
        <w:fldChar w:fldCharType="begin"/>
      </w:r>
      <w:r w:rsidRPr="00E02AA9">
        <w:instrText xml:space="preserve"> ADDIN EN.REFLIST </w:instrText>
      </w:r>
      <w:r w:rsidRPr="00E02AA9">
        <w:fldChar w:fldCharType="separate"/>
      </w:r>
      <w:r w:rsidRPr="00E02AA9">
        <w:t xml:space="preserve">1. Amirthanayagam A, Jones E, Moss E. Clinicians' views on endometrial cancer follow-up strategies. </w:t>
      </w:r>
      <w:r w:rsidRPr="00E02AA9">
        <w:rPr>
          <w:i/>
        </w:rPr>
        <w:t>International Journal of Gynecological Cancer</w:t>
      </w:r>
      <w:r w:rsidRPr="00E02AA9">
        <w:t xml:space="preserve"> 2021;31(SUPPL 1):A181. doi: </w:t>
      </w:r>
      <w:hyperlink r:id="rId4" w:history="1">
        <w:r w:rsidRPr="00E02AA9">
          <w:rPr>
            <w:rStyle w:val="Hyperlink"/>
          </w:rPr>
          <w:t>https://dx.doi.org/10.1136/ijgc-2021-ESGO.309</w:t>
        </w:r>
      </w:hyperlink>
    </w:p>
    <w:p w14:paraId="4D866CC9" w14:textId="71284D5B" w:rsidR="00E02AA9" w:rsidRPr="00E02AA9" w:rsidRDefault="00E02AA9" w:rsidP="00E02AA9">
      <w:pPr>
        <w:pStyle w:val="EndNoteBibliography"/>
        <w:spacing w:after="0"/>
        <w:ind w:left="720" w:hanging="720"/>
      </w:pPr>
      <w:r w:rsidRPr="00E02AA9">
        <w:t xml:space="preserve">2. Amirthanayagam A, Boulter L, Morris H, et al. Impact of COVID 19 on endometrial cancer follow-up strategies. </w:t>
      </w:r>
      <w:r w:rsidRPr="00E02AA9">
        <w:rPr>
          <w:i/>
        </w:rPr>
        <w:t>International Journal of Gynecological Cancer</w:t>
      </w:r>
      <w:r w:rsidRPr="00E02AA9">
        <w:t xml:space="preserve"> 2021;31(SUPPL 1):A190. doi: </w:t>
      </w:r>
      <w:hyperlink r:id="rId5" w:history="1">
        <w:r w:rsidRPr="00E02AA9">
          <w:rPr>
            <w:rStyle w:val="Hyperlink"/>
          </w:rPr>
          <w:t>https://dx.doi.org/10.1136/ijgc-2021-ESGO.326</w:t>
        </w:r>
      </w:hyperlink>
    </w:p>
    <w:p w14:paraId="522E6CBB" w14:textId="77777777" w:rsidR="00E02AA9" w:rsidRPr="00E02AA9" w:rsidRDefault="00E02AA9" w:rsidP="00E02AA9">
      <w:pPr>
        <w:pStyle w:val="EndNoteBibliography"/>
        <w:spacing w:after="0"/>
        <w:ind w:left="720" w:hanging="720"/>
      </w:pPr>
      <w:r w:rsidRPr="00E02AA9">
        <w:t xml:space="preserve">3. Calman L, Beaver K, Roberts C. Health care professionals' views of the follow-up of lung cancer patients. </w:t>
      </w:r>
      <w:r w:rsidRPr="00E02AA9">
        <w:rPr>
          <w:i/>
        </w:rPr>
        <w:t>European Journal of Cancer</w:t>
      </w:r>
      <w:r w:rsidRPr="00E02AA9">
        <w:t xml:space="preserve"> 2011;1):S322-S23.</w:t>
      </w:r>
    </w:p>
    <w:p w14:paraId="31BBD3D5" w14:textId="43138C02" w:rsidR="00E02AA9" w:rsidRPr="00E02AA9" w:rsidRDefault="00E02AA9" w:rsidP="00E02AA9">
      <w:pPr>
        <w:pStyle w:val="EndNoteBibliography"/>
        <w:spacing w:after="0"/>
        <w:ind w:left="720" w:hanging="720"/>
      </w:pPr>
      <w:r w:rsidRPr="00E02AA9">
        <w:t xml:space="preserve">4. Drabarek D, Habgood E, Janda M, et al. Patient experiences of melanoma self-surveillance using mobile digital technology. </w:t>
      </w:r>
      <w:r w:rsidRPr="00E02AA9">
        <w:rPr>
          <w:i/>
        </w:rPr>
        <w:t>Asia-Pacific Journal of Clinical Oncology</w:t>
      </w:r>
      <w:r w:rsidRPr="00E02AA9">
        <w:t xml:space="preserve"> 2021;17(SUPPL 5):22. doi: </w:t>
      </w:r>
      <w:hyperlink r:id="rId6" w:history="1">
        <w:r w:rsidRPr="00E02AA9">
          <w:rPr>
            <w:rStyle w:val="Hyperlink"/>
          </w:rPr>
          <w:t>http://dx.doi.org/10.1111/ajco.13651</w:t>
        </w:r>
      </w:hyperlink>
    </w:p>
    <w:p w14:paraId="190BFC4B" w14:textId="428F5123" w:rsidR="00E02AA9" w:rsidRPr="00E02AA9" w:rsidRDefault="00E02AA9" w:rsidP="00E02AA9">
      <w:pPr>
        <w:pStyle w:val="EndNoteBibliography"/>
        <w:spacing w:after="0"/>
        <w:ind w:left="720" w:hanging="720"/>
      </w:pPr>
      <w:r w:rsidRPr="00E02AA9">
        <w:t xml:space="preserve">5. Fairley H, Anderson Y, Ang C, et al. Patient initiated follow up: Experiences from a tertiary gynaecological oncology centre. </w:t>
      </w:r>
      <w:r w:rsidRPr="00E02AA9">
        <w:rPr>
          <w:i/>
        </w:rPr>
        <w:t>International Journal of Gynecological Cancer</w:t>
      </w:r>
      <w:r w:rsidRPr="00E02AA9">
        <w:t xml:space="preserve"> 2020;30(SUPPL 3):A160. doi: </w:t>
      </w:r>
      <w:hyperlink r:id="rId7" w:history="1">
        <w:r w:rsidRPr="00E02AA9">
          <w:rPr>
            <w:rStyle w:val="Hyperlink"/>
          </w:rPr>
          <w:t>https://dx.doi.org/10.1136/ijgc-2020-IGCS.331</w:t>
        </w:r>
      </w:hyperlink>
    </w:p>
    <w:p w14:paraId="77591F5A" w14:textId="0AA13164" w:rsidR="00E02AA9" w:rsidRPr="00E02AA9" w:rsidRDefault="00E02AA9" w:rsidP="00E02AA9">
      <w:pPr>
        <w:pStyle w:val="EndNoteBibliography"/>
        <w:ind w:left="720" w:hanging="720"/>
      </w:pPr>
      <w:r w:rsidRPr="00E02AA9">
        <w:t xml:space="preserve">6. Timmons A, Gooberman-Hill R, Gallagher P, et al. Health professional's views about the acceptability and implementation of alternative models of prostate cancer follow-up. </w:t>
      </w:r>
      <w:r w:rsidRPr="00E02AA9">
        <w:rPr>
          <w:i/>
        </w:rPr>
        <w:t>BJU International</w:t>
      </w:r>
      <w:r w:rsidRPr="00E02AA9">
        <w:t xml:space="preserve"> 2015;2):34. doi: </w:t>
      </w:r>
      <w:hyperlink r:id="rId8" w:history="1">
        <w:r w:rsidRPr="00E02AA9">
          <w:rPr>
            <w:rStyle w:val="Hyperlink"/>
          </w:rPr>
          <w:t>http://dx.doi.org/10.1111/bju.13221</w:t>
        </w:r>
      </w:hyperlink>
    </w:p>
    <w:p w14:paraId="16FD2D1B" w14:textId="0AC9B609" w:rsidR="0023212D" w:rsidRDefault="00E02AA9">
      <w:r w:rsidRPr="00E02AA9">
        <w:fldChar w:fldCharType="end"/>
      </w:r>
    </w:p>
    <w:sectPr w:rsidR="0023212D" w:rsidSect="00E02A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fd2r9npssdxesdes5wrvavz5ppap9d999&quot;&gt;For referencing PIFU qual March 22&lt;record-ids&gt;&lt;item&gt;17&lt;/item&gt;&lt;item&gt;18&lt;/item&gt;&lt;item&gt;30&lt;/item&gt;&lt;item&gt;31&lt;/item&gt;&lt;item&gt;32&lt;/item&gt;&lt;item&gt;33&lt;/item&gt;&lt;/record-ids&gt;&lt;/item&gt;&lt;/Libraries&gt;"/>
  </w:docVars>
  <w:rsids>
    <w:rsidRoot w:val="00E02AA9"/>
    <w:rsid w:val="0023212D"/>
    <w:rsid w:val="00E0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2F95"/>
  <w15:chartTrackingRefBased/>
  <w15:docId w15:val="{1B89D92B-BD25-415B-8BA0-718FE13D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A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A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2A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A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A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A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02A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A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11/bju.132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1136/ijgc-2020-IGCS.3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11/ajco.13651" TargetMode="External"/><Relationship Id="rId5" Type="http://schemas.openxmlformats.org/officeDocument/2006/relationships/hyperlink" Target="https://dx.doi.org/10.1136/ijgc-2021-ESGO.32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x.doi.org/10.1136/ijgc-2021-ESGO.30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60</Words>
  <Characters>7186</Characters>
  <Application>Microsoft Office Word</Application>
  <DocSecurity>0</DocSecurity>
  <Lines>59</Lines>
  <Paragraphs>16</Paragraphs>
  <ScaleCrop>false</ScaleCrop>
  <Company>University of Birmingham</Company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retzke (Institute of Applied Health Research)</dc:creator>
  <cp:keywords/>
  <dc:description/>
  <cp:lastModifiedBy>Janine Dretzke (Institute of Applied Health Research)</cp:lastModifiedBy>
  <cp:revision>1</cp:revision>
  <dcterms:created xsi:type="dcterms:W3CDTF">2022-05-12T14:48:00Z</dcterms:created>
  <dcterms:modified xsi:type="dcterms:W3CDTF">2022-05-12T14:53:00Z</dcterms:modified>
</cp:coreProperties>
</file>